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Times New Roman" w:hAnsi="Times New Roman" w:eastAsia="宋体" w:cs="Times New Roman"/>
          <w:i w:val="0"/>
          <w:color w:val="000000"/>
          <w:sz w:val="24"/>
          <w:szCs w:val="24"/>
          <w:u w:val="none"/>
          <w:lang w:val="en-US" w:eastAsia="zh-CN"/>
        </w:rPr>
      </w:pPr>
      <w:bookmarkStart w:id="0" w:name="OLE_LINK1"/>
      <w:r>
        <w:rPr>
          <w:rFonts w:hint="eastAsia" w:ascii="Times New Roman" w:hAnsi="Times New Roman" w:eastAsia="宋体" w:cs="Times New Roman"/>
          <w:i w:val="0"/>
          <w:color w:val="000000"/>
          <w:sz w:val="24"/>
          <w:szCs w:val="24"/>
          <w:u w:val="none"/>
          <w:lang w:val="en-US" w:eastAsia="zh-CN"/>
        </w:rPr>
        <w:t>Table S</w:t>
      </w:r>
      <w:r>
        <w:rPr>
          <w:rFonts w:hint="eastAsia" w:ascii="Times New Roman" w:hAnsi="Times New Roman"/>
          <w:i w:val="0"/>
          <w:iCs w:val="0"/>
          <w:sz w:val="24"/>
          <w:szCs w:val="24"/>
          <w:lang w:val="en-US" w:eastAsia="zh-CN"/>
        </w:rPr>
        <w:t>3</w:t>
      </w:r>
      <w:bookmarkStart w:id="1" w:name="_GoBack"/>
      <w:bookmarkEnd w:id="1"/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color w:val="000000"/>
          <w:sz w:val="24"/>
          <w:szCs w:val="24"/>
          <w:u w:val="none"/>
          <w:lang w:val="en-US" w:eastAsia="zh-CN"/>
        </w:rPr>
        <w:t xml:space="preserve"> LUSC and LUAD module </w:t>
      </w:r>
      <w:r>
        <w:rPr>
          <w:rFonts w:hint="default" w:ascii="Times New Roman" w:hAnsi="Times New Roman" w:eastAsia="宋体" w:cs="Times New Roman"/>
          <w:i w:val="0"/>
          <w:color w:val="000000"/>
          <w:sz w:val="24"/>
          <w:szCs w:val="24"/>
          <w:u w:val="none"/>
          <w:lang w:val="en-US" w:eastAsia="zh-CN"/>
        </w:rPr>
        <w:t>GO enrichment results</w:t>
      </w:r>
      <w:bookmarkEnd w:id="0"/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6"/>
        <w:gridCol w:w="3270"/>
        <w:gridCol w:w="900"/>
        <w:gridCol w:w="2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USC</w:t>
            </w:r>
          </w:p>
        </w:tc>
        <w:tc>
          <w:tcPr>
            <w:tcW w:w="1961" w:type="pct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539" w:type="pct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UAD</w:t>
            </w:r>
          </w:p>
        </w:tc>
        <w:tc>
          <w:tcPr>
            <w:tcW w:w="1793" w:type="pct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lack</w:t>
            </w:r>
          </w:p>
        </w:tc>
        <w:tc>
          <w:tcPr>
            <w:tcW w:w="1961" w:type="pct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ansmission of nerve impulse</w:t>
            </w:r>
          </w:p>
        </w:tc>
        <w:tc>
          <w:tcPr>
            <w:tcW w:w="539" w:type="pct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lue</w:t>
            </w:r>
          </w:p>
        </w:tc>
        <w:tc>
          <w:tcPr>
            <w:tcW w:w="1793" w:type="pct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xtracellular matrix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gulation of membrane potential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xtracellular structure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ulticellular organismal signaling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ollagen fibril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embrane depolar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oss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euronal action potential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artilage develo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lue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xtracellular matrix organ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rown</w:t>
            </w: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 cell activ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xtracellular structure organ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ymphocyte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ollagen fibril organ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gulation of lymphocyte activ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ossific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gulation of T cell activ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artilage development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 cell differen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rown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xtracellular matrix organ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reen</w:t>
            </w: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  <w:t>extracellular structure organ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d</w:t>
            </w: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nterior/posterior pattern spec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  <w:t>collagen fibril organ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gion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  <w:t>ossific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attern specification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  <w:t>cartilage development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mbryonic skeletal system develo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reen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highlight w:val="none"/>
                <w:u w:val="none"/>
                <w:shd w:val="clear" w:color="auto" w:fill="auto"/>
                <w:lang w:val="en-US" w:eastAsia="zh-CN"/>
              </w:rPr>
              <w:t>axoneme assembly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mbryonic skeletal system morph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reenyellow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minoglycoside antibiotic metabolic proces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urquoise</w:t>
            </w: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ilium mov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quinone metabolic proces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xoneme assemb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ertiary alcohol metabolic proces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icrotubule bundle 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lycoside metabolic proces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ilium 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gulation of extent of cell growth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icrotubule-based mov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genta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ulticellular organismal signaling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llow</w:t>
            </w: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spiratory gaseous exch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xtracellular structure organ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uscle contrac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ink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egative regulation of axonogenesi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gulation of axonogenesi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ositive regulation of axonogenesi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gulation of cellular component size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pidermis development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urple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pidermis development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ornific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pidermal cell differenti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keratin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kin development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d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nterior/posterior pattern specific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regional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attern specification proces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ynaptic vesicle clustering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euromuscular proces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urquoise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ilium movement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xoneme assembly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icrotubule bundle form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xonemal dynein complex assembly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ilium organiz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ellow</w:t>
            </w: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urfactant homeostasis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lasminogen activa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hemical homeostasis within a tissue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ositive regulation of protein secre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705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961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ositive regulation of secretion</w:t>
            </w:r>
          </w:p>
        </w:tc>
        <w:tc>
          <w:tcPr>
            <w:tcW w:w="539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793" w:type="pct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46058E"/>
    <w:rsid w:val="0C46058E"/>
    <w:rsid w:val="10890BA6"/>
    <w:rsid w:val="1DDF1DDA"/>
    <w:rsid w:val="35A9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8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07:02:00Z</dcterms:created>
  <dc:creator>我还活着1427037582</dc:creator>
  <cp:lastModifiedBy>我还活着1427037582</cp:lastModifiedBy>
  <dcterms:modified xsi:type="dcterms:W3CDTF">2021-04-24T10:1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172B83F2E7F45B59A03700D8BA44744</vt:lpwstr>
  </property>
</Properties>
</file>